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nline supplement for Cardno AG et al., Psychotic-like experiences in adolescence occurring in combination or isolation: associations with schizophrenia risk factor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RESULTS (1): Analysis of Paranoia and Hallucination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763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ge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Family history of schizophreni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aternal 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Ethnic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Obstetric complications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Vocabular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Bullying victimiza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Cannabis us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Life satisfaction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GCSE score 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in herit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amily history of schizophrenia in a 1</w:t>
      </w:r>
      <w:r>
        <w:rPr>
          <w:rFonts w:cs="Arial" w:ascii="Arial" w:hAnsi="Arial"/>
          <w:b/>
          <w:vertAlign w:val="superscript"/>
        </w:rPr>
        <w:t>st</w:t>
      </w:r>
      <w:r>
        <w:rPr>
          <w:rFonts w:cs="Arial" w:ascii="Arial" w:hAnsi="Arial"/>
          <w:b/>
        </w:rPr>
        <w:t xml:space="preserve"> or 2</w:t>
      </w:r>
      <w:r>
        <w:rPr>
          <w:rFonts w:cs="Arial" w:ascii="Arial" w:hAnsi="Arial"/>
          <w:b/>
          <w:vertAlign w:val="superscript"/>
        </w:rPr>
        <w:t>nd</w:t>
      </w:r>
      <w:r>
        <w:rPr>
          <w:rFonts w:cs="Arial" w:ascii="Arial" w:hAnsi="Arial"/>
          <w:b/>
        </w:rPr>
        <w:t xml:space="preserve"> degree relativ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0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126"/>
        <w:gridCol w:w="1507"/>
        <w:gridCol w:w="1544"/>
        <w:gridCol w:w="1544"/>
        <w:gridCol w:w="1077"/>
      </w:tblGrid>
      <w:tr>
        <w:trPr>
          <w:cantSplit w:val="true"/>
        </w:trPr>
        <w:tc>
          <w:tcPr>
            <w:tcW w:w="1020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01.  Cross tabulation of paranoia and hallucinations by family history of schizophrenia </w:t>
            </w:r>
          </w:p>
        </w:tc>
      </w:tr>
      <w:tr>
        <w:trPr>
          <w:cantSplit w:val="true"/>
        </w:trPr>
        <w:tc>
          <w:tcPr>
            <w:tcW w:w="6043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88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Family history of schizophrenia</w:t>
            </w:r>
          </w:p>
        </w:tc>
        <w:tc>
          <w:tcPr>
            <w:tcW w:w="1077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6043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54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77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1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950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140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3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7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50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72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01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4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6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50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4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6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7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50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00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4</w:t>
            </w:r>
          </w:p>
        </w:tc>
      </w:tr>
      <w:tr>
        <w:trPr>
          <w:cantSplit w:val="true"/>
        </w:trPr>
        <w:tc>
          <w:tcPr>
            <w:tcW w:w="241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.2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8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536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07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76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65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41</w:t>
            </w:r>
          </w:p>
        </w:tc>
      </w:tr>
      <w:tr>
        <w:trPr>
          <w:cantSplit w:val="true"/>
        </w:trPr>
        <w:tc>
          <w:tcPr>
            <w:tcW w:w="4536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507" w:type="dxa"/>
            <w:tcBorders>
              <w:top w:val="single" w:sz="8" w:space="0" w:color="AEAEAE"/>
              <w:bottom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.2%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%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02. Logistic regression analysis of paranoia and hallucinations with family history of schizophrenia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4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 (0.85 to 2.1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1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(0.53 to 1.3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6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 (0.88 to 2.4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nd age ~16 years when returned psychotic-like experiences questionnaires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Paternal a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03. Descriptive statistics of paranoia and hallucinations with paternal age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Age in years of natural father at time of birth of twins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65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210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5512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69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7.94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5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98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491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253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86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.61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594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9242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081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05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7418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007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.95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9.67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7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713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101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169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6.94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.23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04. Logistic regression analysis of paranoia and hallucinations with paternal age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909"/>
        <w:gridCol w:w="2712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4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 (0.989 to 1.01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56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 (0.982 to 1.01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14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 (0.983 to 1.01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nd age ~16 years when returned psychotic-like experiences questionnaires. OR, odds ratio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452" w:type="dxa"/>
        <w:jc w:val="left"/>
        <w:tblInd w:w="-7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"/>
        <w:gridCol w:w="2049"/>
        <w:gridCol w:w="851"/>
        <w:gridCol w:w="1134"/>
        <w:gridCol w:w="1275"/>
        <w:gridCol w:w="1276"/>
        <w:gridCol w:w="1276"/>
        <w:gridCol w:w="1276"/>
        <w:gridCol w:w="1275"/>
      </w:tblGrid>
      <w:tr>
        <w:trPr>
          <w:cantSplit w:val="true"/>
        </w:trPr>
        <w:tc>
          <w:tcPr>
            <w:tcW w:w="10452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05. Cross tabulation of paranoia and hallucinations by paternal age in 10 year bands </w:t>
            </w:r>
          </w:p>
        </w:tc>
      </w:tr>
      <w:tr>
        <w:trPr>
          <w:cantSplit w:val="true"/>
        </w:trPr>
        <w:tc>
          <w:tcPr>
            <w:tcW w:w="2940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6237" w:type="dxa"/>
            <w:gridSpan w:val="5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Age of father in 10 year bands</w:t>
            </w:r>
          </w:p>
        </w:tc>
        <w:tc>
          <w:tcPr>
            <w:tcW w:w="1275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2940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&lt;25y</w:t>
            </w:r>
          </w:p>
        </w:tc>
        <w:tc>
          <w:tcPr>
            <w:tcW w:w="127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25-34y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35-44y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45-54y</w:t>
            </w:r>
          </w:p>
        </w:tc>
        <w:tc>
          <w:tcPr>
            <w:tcW w:w="12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55y+</w:t>
            </w:r>
          </w:p>
        </w:tc>
        <w:tc>
          <w:tcPr>
            <w:tcW w:w="1275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2049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7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8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2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651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13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2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2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3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53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13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6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.9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1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1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2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5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13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4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.6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9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9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29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63</w:t>
            </w:r>
          </w:p>
        </w:tc>
      </w:tr>
      <w:tr>
        <w:trPr>
          <w:cantSplit w:val="true"/>
        </w:trPr>
        <w:tc>
          <w:tcPr>
            <w:tcW w:w="40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049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13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3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4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3.4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2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7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089" w:type="dxa"/>
            <w:gridSpan w:val="2"/>
            <w:vMerge w:val="restart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7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14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033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9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872</w:t>
            </w:r>
          </w:p>
        </w:tc>
      </w:tr>
      <w:tr>
        <w:trPr>
          <w:cantSplit w:val="true"/>
        </w:trPr>
        <w:tc>
          <w:tcPr>
            <w:tcW w:w="2089" w:type="dxa"/>
            <w:gridSpan w:val="2"/>
            <w:vMerge w:val="continue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.2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.0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4.2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3%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y, years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thnic minority statu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50" w:type="dxa"/>
        <w:jc w:val="left"/>
        <w:tblInd w:w="-5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1"/>
        <w:gridCol w:w="2268"/>
        <w:gridCol w:w="1066"/>
        <w:gridCol w:w="1544"/>
        <w:gridCol w:w="1544"/>
        <w:gridCol w:w="1077"/>
      </w:tblGrid>
      <w:tr>
        <w:trPr>
          <w:cantSplit w:val="true"/>
        </w:trPr>
        <w:tc>
          <w:tcPr>
            <w:tcW w:w="1005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06. Cross tabulation of paranoia and hallucinations by ethnicity </w:t>
            </w:r>
          </w:p>
        </w:tc>
      </w:tr>
      <w:tr>
        <w:trPr>
          <w:cantSplit w:val="true"/>
        </w:trPr>
        <w:tc>
          <w:tcPr>
            <w:tcW w:w="5885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88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thnicity of twins (1=White, 0=Other)</w:t>
            </w:r>
          </w:p>
        </w:tc>
        <w:tc>
          <w:tcPr>
            <w:tcW w:w="1077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885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4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7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551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0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75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03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2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8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6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6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11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4.0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6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8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86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.9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1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6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8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8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.6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2.4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819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66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5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0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28</w:t>
            </w:r>
          </w:p>
        </w:tc>
      </w:tr>
      <w:tr>
        <w:trPr>
          <w:cantSplit w:val="true"/>
        </w:trPr>
        <w:tc>
          <w:tcPr>
            <w:tcW w:w="4819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.5%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3.5%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07. Logistic regression analysis of paranoia and hallucinations with ethnicity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1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(0.68 to 1.3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8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 (0.95 to 1.7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 (0.87 to 1.7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nd age ~16 years when returned psychotic-like experiences questionnaires. OR, odds ratio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b/>
        </w:rPr>
        <w:t>Obstetric complication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08. Descriptive statistics of paranoia and hallucinations with obstetric complication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Obstetric complications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15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86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105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1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11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14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9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7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4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306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82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19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74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7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55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209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405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6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2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09. Logistic regression analysis of paranoia and hallucinations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GEE (adjusted for birth order, sex, age ~16 years when returned PLE questionnaires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6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 (0.68 to 1.9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(0.51 to 1.3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7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 (0.98 to 3.2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nd age ~16 years when returned psychotic-like experiences questionnaires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Vocabulary age 2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>Table S1.10. Paranoia and hallucinations with vocabulary age 2 years descriptive statistics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ocabulary total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763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7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512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.17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28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4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.6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22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9.4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03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.5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7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8.7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69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7.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1. Logistic regression analysis of paranoia and hallucinations with vocabulary age 2 year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051"/>
        <w:gridCol w:w="2570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8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 (0.998 to 1.00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4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 (0.991 to 1.00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0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 (0.995 to 1.00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ge ~2 years when vocabulary assessed, and socioeconomic status at 1st contact. OR, odds ratio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1"/>
        <w:gridCol w:w="1030"/>
        <w:gridCol w:w="1045"/>
        <w:gridCol w:w="1445"/>
        <w:gridCol w:w="1045"/>
        <w:gridCol w:w="1076"/>
        <w:gridCol w:w="1106"/>
      </w:tblGrid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12. Descriptive statistics of paranoia and hallucinations with general cognition age 12 years </w:t>
            </w:r>
          </w:p>
        </w:tc>
      </w:tr>
      <w:tr>
        <w:trPr>
          <w:cantSplit w:val="true"/>
        </w:trPr>
        <w:tc>
          <w:tcPr>
            <w:tcW w:w="920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eneral cognition standardised score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3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6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3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61021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94661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1924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25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88564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135399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19725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2.6455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49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04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077316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747186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031964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4714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162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08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1292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412353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.004388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2.9085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000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30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169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46639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9916202</w:t>
            </w:r>
          </w:p>
        </w:tc>
        <w:tc>
          <w:tcPr>
            <w:tcW w:w="10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94054</w:t>
            </w:r>
          </w:p>
        </w:tc>
        <w:tc>
          <w:tcPr>
            <w:tcW w:w="10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-3.6803</w:t>
            </w:r>
          </w:p>
        </w:tc>
        <w:tc>
          <w:tcPr>
            <w:tcW w:w="110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11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3. Logistic regression analysis of paranoia and hallucinations 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8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3 (0.945 to 1.17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9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9 (0.835 to 1.01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33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1 (0.909 to 1.14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14. Descriptive statistics of paranoia and hallucinations with bullying victimization age 12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Victimization total score (square root transformatio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77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165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3008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6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7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08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256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828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5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5552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903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4495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0358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133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.1623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70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317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514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.236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.66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5. Logistic regression analysis of paranoia and hallucinations 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46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8 (1.330 to 1.51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25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6 (1.165 to 1.31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8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1 (1.472 to 1.71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16. Post hoc analysis - logistic regression analysis of paranoia and hallucinations with bullying victimization age 12 year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P onl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2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4 (1.029 to 1.22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nnabis use by age 16 yea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08" w:type="dxa"/>
        <w:jc w:val="left"/>
        <w:tblInd w:w="-43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1"/>
        <w:gridCol w:w="2126"/>
        <w:gridCol w:w="1066"/>
        <w:gridCol w:w="1544"/>
        <w:gridCol w:w="1544"/>
        <w:gridCol w:w="1077"/>
      </w:tblGrid>
      <w:tr>
        <w:trPr>
          <w:cantSplit w:val="true"/>
        </w:trPr>
        <w:tc>
          <w:tcPr>
            <w:tcW w:w="990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17. Cross tabulation of paranoia and hallucinations by cannabis use </w:t>
            </w:r>
          </w:p>
        </w:tc>
      </w:tr>
      <w:tr>
        <w:trPr>
          <w:cantSplit w:val="true"/>
        </w:trPr>
        <w:tc>
          <w:tcPr>
            <w:tcW w:w="5743" w:type="dxa"/>
            <w:gridSpan w:val="3"/>
            <w:vMerge w:val="restart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</w:r>
          </w:p>
        </w:tc>
        <w:tc>
          <w:tcPr>
            <w:tcW w:w="3088" w:type="dxa"/>
            <w:gridSpan w:val="2"/>
            <w:tcBorders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Ever tried cannabis by age 16 years (0=no, 1=yes)</w:t>
            </w:r>
          </w:p>
        </w:tc>
        <w:tc>
          <w:tcPr>
            <w:tcW w:w="1077" w:type="dxa"/>
            <w:vMerge w:val="restart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</w:tr>
      <w:tr>
        <w:trPr>
          <w:cantSplit w:val="true"/>
        </w:trPr>
        <w:tc>
          <w:tcPr>
            <w:tcW w:w="5743" w:type="dxa"/>
            <w:gridSpan w:val="3"/>
            <w:vMerge w:val="continue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4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7" w:type="dxa"/>
            <w:vMerge w:val="continue"/>
            <w:tcBorders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551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073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5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530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1.7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.3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6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8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1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49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2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.8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6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3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9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5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.5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restart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6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386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468</w:t>
            </w:r>
          </w:p>
        </w:tc>
      </w:tr>
      <w:tr>
        <w:trPr>
          <w:cantSplit w:val="true"/>
        </w:trPr>
        <w:tc>
          <w:tcPr>
            <w:tcW w:w="2551" w:type="dxa"/>
            <w:vMerge w:val="continue"/>
            <w:tcBorders>
              <w:top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.5%</w:t>
            </w:r>
          </w:p>
        </w:tc>
        <w:tc>
          <w:tcPr>
            <w:tcW w:w="1544" w:type="dxa"/>
            <w:tcBorders>
              <w:top w:val="single" w:sz="8" w:space="0" w:color="C0C0C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b/>
                <w:b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10205"/>
                <w:sz w:val="18"/>
                <w:szCs w:val="18"/>
              </w:rPr>
              <w:t>17.5%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  <w:tr>
        <w:trPr>
          <w:cantSplit w:val="true"/>
        </w:trPr>
        <w:tc>
          <w:tcPr>
            <w:tcW w:w="4677" w:type="dxa"/>
            <w:gridSpan w:val="2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66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550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76</w:t>
            </w:r>
          </w:p>
        </w:tc>
      </w:tr>
      <w:tr>
        <w:trPr>
          <w:cantSplit w:val="true"/>
        </w:trPr>
        <w:tc>
          <w:tcPr>
            <w:tcW w:w="4677" w:type="dxa"/>
            <w:gridSpan w:val="2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 xml:space="preserve">% </w:t>
            </w:r>
          </w:p>
        </w:tc>
        <w:tc>
          <w:tcPr>
            <w:tcW w:w="1544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0%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00.0%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8. Logistic regression analysis of paranoia and hallucinations 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56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8 (1.426 to 2.49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2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4 (1.591 to 2.62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2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2 (1.960 to 3.48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9. Post hoc analysis - logistic regression analysis of paranoia and hallucinations with cannabis use by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H onl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2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9 (0.923 to 1.82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ife satisfaction age 16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20. Descriptive statistics of paranoia and hallucinations with life satisfaction age 16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Life satisfaction score (transformed: reverse score then log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  <w:vertAlign w:val="subscript"/>
              </w:rPr>
              <w:t>10</w:t>
            </w: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 xml:space="preserve"> then reverse again)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203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713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587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86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1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825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6829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729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3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84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72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40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482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2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2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56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737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3494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625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313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18973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549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.85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1.21. Linear regression analysis of paranoia and hallucinations 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0.186 (-0.199 to -0.173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0.097 (-0.110 to -0.085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10 (-0.225 to -0.195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 (n=9119).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22. Post hoc analysis - linear regression analysis of paranoia and hallucinations with life satisfaction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425"/>
        <w:gridCol w:w="3009"/>
        <w:gridCol w:w="2297"/>
      </w:tblGrid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P on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9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2 (-0.040 to -0.003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CSE exams total point score age 16 yea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tbl>
      <w:tblPr>
        <w:tblW w:w="91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30"/>
        <w:gridCol w:w="1445"/>
        <w:gridCol w:w="1030"/>
        <w:gridCol w:w="1077"/>
        <w:gridCol w:w="1107"/>
      </w:tblGrid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10205"/>
              </w:rPr>
            </w:pPr>
            <w:r>
              <w:rPr>
                <w:rFonts w:cs="Arial" w:ascii="Arial" w:hAnsi="Arial"/>
                <w:b/>
                <w:bCs/>
                <w:color w:val="010205"/>
              </w:rPr>
              <w:t xml:space="preserve">Table S1.23. Descriptive statistics of paranoia and hallucinations with GCSE exams total point score age 16 years </w:t>
            </w:r>
          </w:p>
        </w:tc>
      </w:tr>
      <w:tr>
        <w:trPr>
          <w:cantSplit w:val="true"/>
        </w:trPr>
        <w:tc>
          <w:tcPr>
            <w:tcW w:w="9177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  <w:shd w:fill="FFFFFF" w:val="clear"/>
              </w:rPr>
              <w:t>GCSE exams total point score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Paranoia and hallucinations top 15%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Maximum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neither P nor H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6340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.6958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98048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90.000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P but not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708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.1900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71926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8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H but not P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6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.504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54537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9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high on both P and H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552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2.614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4.84981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46.00</w:t>
            </w:r>
          </w:p>
        </w:tc>
      </w:tr>
      <w:tr>
        <w:trPr>
          <w:cantSplit w:val="true"/>
        </w:trPr>
        <w:tc>
          <w:tcPr>
            <w:tcW w:w="2459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cs="Arial" w:ascii="Arial" w:hAnsi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46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5.9611</w:t>
            </w:r>
          </w:p>
        </w:tc>
        <w:tc>
          <w:tcPr>
            <w:tcW w:w="1445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25.03350</w:t>
            </w:r>
          </w:p>
        </w:tc>
        <w:tc>
          <w:tcPr>
            <w:tcW w:w="103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89.0000</w:t>
            </w:r>
          </w:p>
        </w:tc>
        <w:tc>
          <w:tcPr>
            <w:tcW w:w="107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10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cs="Arial" w:ascii="Arial" w:hAnsi="Arial"/>
                <w:color w:val="010205"/>
                <w:sz w:val="18"/>
                <w:szCs w:val="18"/>
              </w:rPr>
              <w:t>180.5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  <w:t>Note: GCSE, General Certificate of Secondary Education; P, paranoia; H, hallucina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1.24. Linear regression analysis of paranoia and hallucinations with GCSE exams total point score age 16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β (95% CI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0.061 (-1.933 to 1.812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94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881 (-4.559 to -1.203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858 (-4.902 to -0.814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 (n=8056).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win modell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.25. Probandwise concordances</w:t>
      </w:r>
      <w:r>
        <w:rPr/>
        <w:t xml:space="preserve"> 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93"/>
        <w:gridCol w:w="297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concordance (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concordance (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/289 (27.7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251 (15.1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/353 (26.6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/297 (20.2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/207 (24.2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191 (19.9%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Note: PLE, psychotic-like experiences; MZ, monozygotic; SS DZ, same-sex dizygotic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26. Tetrachoric correlations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68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93"/>
        <w:gridCol w:w="281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Z (95% CI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S DZ (95% CI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(0.34 to 0.56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(0.06 to 0.35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(0.28 to 0.49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(0.15 to 0.4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 (0.33 to 0.59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 (0.23 to 0.52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24 MZ pairs, 1547 SS DZ pairs. Calculated with the same threshold for both twins and both zygosities as this was best-fitting. PLE, psychotic-like experiences; MZ, monozygotic; SS DZ, same-sex dizygotic; P, paranoia; H, hallucin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27. Parameter estimates for the ACE model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2580"/>
        <w:gridCol w:w="264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 (0.13 to 0.55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0 to 0.27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 (0.45 to 0.66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(0.00 to 0.49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(0.00 to 0.41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(0.51 to 0.7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 (0.00 to 0.56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 (0.00 to 0.51)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 (0.41 to 0.66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24 MZ pairs, 1547 SS DZ pairs. ACE model, twin analysis model including additive genetic, common environmental, and individual-specific environmental effects; PLE, psychotic-like experiences; 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variance in liability due to additive genetic effects (heritability – also symbolised by 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, common environmental effects and individual-specific environmental effects; P, paranoia; H, hallucinations; MZ, monozygotic; SS DZ, same-sex dizygotic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1:56:00Z</dcterms:created>
  <dc:creator>Alastair Cardno</dc:creator>
  <dc:description/>
  <cp:keywords/>
  <dc:language>en-US</dc:language>
  <cp:lastModifiedBy>Alastair Cardno</cp:lastModifiedBy>
  <dcterms:modified xsi:type="dcterms:W3CDTF">2020-01-22T14:18:00Z</dcterms:modified>
  <cp:revision>3</cp:revision>
  <dc:subject/>
  <dc:title/>
</cp:coreProperties>
</file>